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D2DB1" w14:textId="5A9B24A0" w:rsidR="00777C5D" w:rsidRDefault="00677D0B" w:rsidP="00B832E5">
      <w:pPr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</w:pPr>
      <w:proofErr w:type="spellStart"/>
      <w:r>
        <w:rPr>
          <w:rFonts w:asciiTheme="majorBidi" w:hAnsiTheme="majorBidi" w:cstheme="majorBidi"/>
          <w:b/>
          <w:sz w:val="22"/>
          <w:szCs w:val="22"/>
          <w:lang w:val="en-US"/>
        </w:rPr>
        <w:t>Supplementray</w:t>
      </w:r>
      <w:proofErr w:type="spellEnd"/>
      <w:r>
        <w:rPr>
          <w:rFonts w:asciiTheme="majorBidi" w:hAnsiTheme="majorBidi" w:cstheme="majorBidi"/>
          <w:b/>
          <w:sz w:val="22"/>
          <w:szCs w:val="22"/>
          <w:lang w:val="en-US"/>
        </w:rPr>
        <w:t xml:space="preserve"> </w:t>
      </w:r>
      <w:r w:rsidR="00777C5D" w:rsidRPr="00942C15">
        <w:rPr>
          <w:rFonts w:asciiTheme="majorBidi" w:hAnsiTheme="majorBidi" w:cstheme="majorBidi"/>
          <w:b/>
          <w:sz w:val="22"/>
          <w:szCs w:val="22"/>
          <w:lang w:val="en-US"/>
        </w:rPr>
        <w:t xml:space="preserve">Table </w:t>
      </w:r>
      <w:r w:rsidR="00C64E75">
        <w:rPr>
          <w:rFonts w:asciiTheme="majorBidi" w:hAnsiTheme="majorBidi" w:cstheme="majorBidi"/>
          <w:b/>
          <w:sz w:val="22"/>
          <w:szCs w:val="22"/>
          <w:lang w:val="en-US"/>
        </w:rPr>
        <w:t>2</w:t>
      </w:r>
      <w:r w:rsidR="00777C5D" w:rsidRPr="00942C15">
        <w:rPr>
          <w:rFonts w:asciiTheme="majorBidi" w:hAnsiTheme="majorBidi" w:cstheme="majorBidi"/>
          <w:b/>
          <w:sz w:val="22"/>
          <w:szCs w:val="22"/>
          <w:lang w:val="en-US"/>
        </w:rPr>
        <w:t>:</w:t>
      </w:r>
      <w:r w:rsidR="00777C5D" w:rsidRPr="00942C15">
        <w:rPr>
          <w:rFonts w:asciiTheme="majorBidi" w:hAnsiTheme="majorBidi" w:cstheme="majorBidi"/>
          <w:sz w:val="22"/>
          <w:szCs w:val="22"/>
          <w:lang w:val="en-US"/>
        </w:rPr>
        <w:t xml:space="preserve"> Distribution of preoperative risk factors among males and females</w:t>
      </w:r>
      <w:r w:rsidR="00294832" w:rsidRPr="00942C15">
        <w:rPr>
          <w:rFonts w:asciiTheme="majorBidi" w:hAnsiTheme="majorBidi" w:cstheme="majorBidi"/>
          <w:sz w:val="22"/>
          <w:szCs w:val="22"/>
          <w:lang w:val="en-US"/>
        </w:rPr>
        <w:t>.</w:t>
      </w:r>
    </w:p>
    <w:p w14:paraId="4CCFACDB" w14:textId="77777777" w:rsidR="008A595C" w:rsidRPr="00565167" w:rsidRDefault="008A595C" w:rsidP="00777C5D">
      <w:pPr>
        <w:rPr>
          <w:rFonts w:asciiTheme="majorBidi" w:hAnsiTheme="majorBidi" w:cstheme="majorBidi"/>
          <w:lang w:val="en-US"/>
        </w:rPr>
      </w:pPr>
    </w:p>
    <w:tbl>
      <w:tblPr>
        <w:tblStyle w:val="Gitternetztabelle1hell1"/>
        <w:tblW w:w="9464" w:type="dxa"/>
        <w:tblLayout w:type="fixed"/>
        <w:tblLook w:val="04A0" w:firstRow="1" w:lastRow="0" w:firstColumn="1" w:lastColumn="0" w:noHBand="0" w:noVBand="1"/>
      </w:tblPr>
      <w:tblGrid>
        <w:gridCol w:w="2376"/>
        <w:gridCol w:w="1843"/>
        <w:gridCol w:w="1843"/>
        <w:gridCol w:w="1984"/>
        <w:gridCol w:w="1418"/>
      </w:tblGrid>
      <w:tr w:rsidR="00777C5D" w:rsidRPr="00942C15" w14:paraId="148A3D4A" w14:textId="77777777" w:rsidTr="00B83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tcBorders>
              <w:right w:val="single" w:sz="18" w:space="0" w:color="auto"/>
            </w:tcBorders>
          </w:tcPr>
          <w:p w14:paraId="410EA2F6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sz w:val="21"/>
                <w:szCs w:val="21"/>
              </w:rPr>
              <w:t>Risk</w:t>
            </w:r>
            <w:proofErr w:type="spellEnd"/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sz w:val="21"/>
                <w:szCs w:val="21"/>
              </w:rPr>
              <w:t>factor</w:t>
            </w:r>
            <w:proofErr w:type="spellEnd"/>
          </w:p>
        </w:tc>
        <w:tc>
          <w:tcPr>
            <w:tcW w:w="5670" w:type="dxa"/>
            <w:gridSpan w:val="3"/>
            <w:tcBorders>
              <w:left w:val="single" w:sz="18" w:space="0" w:color="auto"/>
              <w:right w:val="single" w:sz="4" w:space="0" w:color="auto"/>
            </w:tcBorders>
          </w:tcPr>
          <w:p w14:paraId="698E9207" w14:textId="00DA1429" w:rsidR="00777C5D" w:rsidRPr="00942C15" w:rsidRDefault="00777C5D" w:rsidP="00AA29F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  <w:lang w:val="en-US"/>
              </w:rPr>
              <w:t>N</w:t>
            </w:r>
            <w:r w:rsidR="00AA29F9">
              <w:rPr>
                <w:rFonts w:asciiTheme="majorBidi" w:hAnsiTheme="majorBidi" w:cstheme="majorBidi"/>
                <w:sz w:val="21"/>
                <w:szCs w:val="21"/>
                <w:lang w:val="en-US"/>
              </w:rPr>
              <w:t>o</w:t>
            </w:r>
            <w:r w:rsidRPr="00942C15">
              <w:rPr>
                <w:rFonts w:asciiTheme="majorBidi" w:hAnsiTheme="majorBidi" w:cstheme="majorBidi"/>
                <w:sz w:val="21"/>
                <w:szCs w:val="21"/>
                <w:lang w:val="en-US"/>
              </w:rPr>
              <w:t>. of patients (%) having the risk factor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</w:tcBorders>
          </w:tcPr>
          <w:p w14:paraId="1D850E81" w14:textId="558A29BC" w:rsidR="00777C5D" w:rsidRPr="00942C15" w:rsidRDefault="00777C5D" w:rsidP="00942C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="007408B8" w:rsidRPr="00942C15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iCs/>
                <w:sz w:val="21"/>
                <w:szCs w:val="21"/>
              </w:rPr>
              <w:t>value</w:t>
            </w:r>
            <w:proofErr w:type="spellEnd"/>
          </w:p>
        </w:tc>
      </w:tr>
      <w:tr w:rsidR="00777C5D" w:rsidRPr="00942C15" w14:paraId="0DA3AE89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bottom w:val="double" w:sz="4" w:space="0" w:color="auto"/>
              <w:right w:val="single" w:sz="18" w:space="0" w:color="auto"/>
            </w:tcBorders>
          </w:tcPr>
          <w:p w14:paraId="165DEBDE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single" w:sz="18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2E6F07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Males </w:t>
            </w:r>
          </w:p>
        </w:tc>
        <w:tc>
          <w:tcPr>
            <w:tcW w:w="184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662F0C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Females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27881F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double" w:sz="4" w:space="0" w:color="auto"/>
            </w:tcBorders>
          </w:tcPr>
          <w:p w14:paraId="529DDFE8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</w:tr>
      <w:tr w:rsidR="00777C5D" w:rsidRPr="00942C15" w14:paraId="6C5A0FA9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double" w:sz="4" w:space="0" w:color="auto"/>
              <w:right w:val="single" w:sz="18" w:space="0" w:color="auto"/>
            </w:tcBorders>
          </w:tcPr>
          <w:p w14:paraId="5B6B7CC8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Weight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loss</w:t>
            </w:r>
            <w:proofErr w:type="spellEnd"/>
          </w:p>
        </w:tc>
        <w:tc>
          <w:tcPr>
            <w:tcW w:w="1843" w:type="dxa"/>
            <w:tcBorders>
              <w:top w:val="double" w:sz="4" w:space="0" w:color="auto"/>
              <w:left w:val="single" w:sz="18" w:space="0" w:color="auto"/>
              <w:right w:val="single" w:sz="4" w:space="0" w:color="auto"/>
            </w:tcBorders>
          </w:tcPr>
          <w:p w14:paraId="459EFBA4" w14:textId="37DE9A9D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3 (72.2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F28AD7F" w14:textId="125276BD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8 (95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5694E90E" w14:textId="51E28670" w:rsidR="00777C5D" w:rsidRPr="00942C15" w:rsidRDefault="00777C5D" w:rsidP="001860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3</w:t>
            </w:r>
            <w:r w:rsidR="001860E3">
              <w:rPr>
                <w:rFonts w:asciiTheme="majorBidi" w:hAnsiTheme="majorBidi" w:cstheme="majorBidi"/>
                <w:sz w:val="21"/>
                <w:szCs w:val="21"/>
              </w:rPr>
              <w:t>1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(8</w:t>
            </w:r>
            <w:r w:rsidR="001860E3">
              <w:rPr>
                <w:rFonts w:asciiTheme="majorBidi" w:hAnsiTheme="majorBidi" w:cstheme="majorBidi"/>
                <w:sz w:val="21"/>
                <w:szCs w:val="21"/>
              </w:rPr>
              <w:t>1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.</w:t>
            </w:r>
            <w:r w:rsidR="001860E3">
              <w:rPr>
                <w:rFonts w:asciiTheme="majorBidi" w:hAnsiTheme="majorBidi" w:cstheme="majorBidi"/>
                <w:sz w:val="21"/>
                <w:szCs w:val="21"/>
              </w:rPr>
              <w:t>6</w:t>
            </w:r>
            <w:r w:rsidR="00C64E7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</w:tcBorders>
          </w:tcPr>
          <w:p w14:paraId="29BDAB1C" w14:textId="77777777" w:rsidR="00777C5D" w:rsidRPr="00047DEC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047DEC">
              <w:rPr>
                <w:rFonts w:asciiTheme="majorBidi" w:hAnsiTheme="majorBidi" w:cstheme="majorBidi"/>
                <w:b/>
                <w:sz w:val="21"/>
                <w:szCs w:val="21"/>
              </w:rPr>
              <w:t>0.055</w:t>
            </w:r>
          </w:p>
        </w:tc>
      </w:tr>
      <w:tr w:rsidR="00777C5D" w:rsidRPr="00942C15" w14:paraId="4A2D8A88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617B2F7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Gastrointestinal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bleeding</w:t>
            </w:r>
            <w:proofErr w:type="spellEnd"/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398F36" w14:textId="71DE386C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2 (11.1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37F085" w14:textId="00A1F3CD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0 (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0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12F95C" w14:textId="28A1083E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2 (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5.3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CF4E623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218</w:t>
            </w:r>
          </w:p>
        </w:tc>
      </w:tr>
      <w:tr w:rsidR="00777C5D" w:rsidRPr="00942C15" w14:paraId="33B32EA0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</w:tcPr>
          <w:p w14:paraId="50286EA1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Diabetes mellitu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</w:tcPr>
          <w:p w14:paraId="3A28ED8E" w14:textId="75277AB2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4 (22.2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F2E3CF9" w14:textId="6012A95B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4 (20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3BE5F4DF" w14:textId="44C60E03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8 (21.1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FEFF5BC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867</w:t>
            </w:r>
          </w:p>
        </w:tc>
      </w:tr>
      <w:tr w:rsidR="00777C5D" w:rsidRPr="00942C15" w14:paraId="3E66E248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C107761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Arterial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hypertension</w:t>
            </w:r>
            <w:proofErr w:type="spellEnd"/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C0BA7A" w14:textId="069AFB6C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4 (77.8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BEA612" w14:textId="46F7F681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6 (80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F5F2E1" w14:textId="7D145A9C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30 (78.9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473829E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867</w:t>
            </w:r>
          </w:p>
        </w:tc>
      </w:tr>
      <w:tr w:rsidR="00777C5D" w:rsidRPr="00942C15" w14:paraId="484D7B51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</w:tcPr>
          <w:p w14:paraId="0C03B9CE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HLP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</w:tcPr>
          <w:p w14:paraId="05FBB88E" w14:textId="02AC2259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8 (44.4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4E3D337" w14:textId="31B88E21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0 (50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532A9E3A" w14:textId="10E5047E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8 (47.4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504E838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732</w:t>
            </w:r>
          </w:p>
        </w:tc>
      </w:tr>
      <w:tr w:rsidR="00777C5D" w:rsidRPr="00942C15" w14:paraId="2C157C71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F80BD7F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History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of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smoking</w:t>
            </w:r>
            <w:proofErr w:type="spellEnd"/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F2A0A1" w14:textId="20AE6815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8 (100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09251E" w14:textId="1031449C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7 (85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E1C790" w14:textId="3CEA05F4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35 (92.1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CB1CD15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087</w:t>
            </w:r>
          </w:p>
        </w:tc>
      </w:tr>
      <w:tr w:rsidR="00777C5D" w:rsidRPr="00942C15" w14:paraId="1D711427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</w:tcPr>
          <w:p w14:paraId="4F53BE69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Active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smoker</w:t>
            </w:r>
            <w:proofErr w:type="spellEnd"/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</w:tcPr>
          <w:p w14:paraId="5ABCA74C" w14:textId="5DDBA680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5 (83.3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26AF0B2" w14:textId="4D21C620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5 (75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2BA0873A" w14:textId="78F3339C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30 (78.9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8707624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529</w:t>
            </w:r>
          </w:p>
        </w:tc>
      </w:tr>
      <w:tr w:rsidR="00777C5D" w:rsidRPr="00942C15" w14:paraId="7CF8F91F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161EE42D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AD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245B2E" w14:textId="4E8F682C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2 (66.7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CABC78" w14:textId="23BA8EF8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1 (55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AD0962" w14:textId="250FDCF0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23 (60.5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C4DBA82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463</w:t>
            </w:r>
          </w:p>
        </w:tc>
      </w:tr>
      <w:tr w:rsidR="00777C5D" w:rsidRPr="00942C15" w14:paraId="1C2A75C7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</w:tcPr>
          <w:p w14:paraId="767A09AD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CVD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</w:tcPr>
          <w:p w14:paraId="42D235F2" w14:textId="6E9C3A7F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8 (44.4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56C67BF" w14:textId="470B95A9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8 (40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7AD4D443" w14:textId="6C9BA100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6 (42.1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1E0124A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782</w:t>
            </w:r>
          </w:p>
        </w:tc>
      </w:tr>
      <w:tr w:rsidR="00777C5D" w:rsidRPr="00942C15" w14:paraId="6272CA1E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3F5256B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RVD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A93059" w14:textId="7A7D0428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2 (11.1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B07BD6" w14:textId="22795EDF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1 (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5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8B6862" w14:textId="297C7796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3 (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7.8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B302E73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485</w:t>
            </w:r>
          </w:p>
        </w:tc>
      </w:tr>
      <w:tr w:rsidR="00777C5D" w:rsidRPr="00942C15" w14:paraId="21F04797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</w:tcPr>
          <w:p w14:paraId="68C0C0A8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CHD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</w:tcPr>
          <w:p w14:paraId="45ABCC1D" w14:textId="291573A2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7 (38.9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AC261A1" w14:textId="253948C3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3 (15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3E28494F" w14:textId="27046F44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0 (26.3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A914427" w14:textId="77777777" w:rsidR="00777C5D" w:rsidRPr="00047DEC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047DEC">
              <w:rPr>
                <w:rFonts w:asciiTheme="majorBidi" w:hAnsiTheme="majorBidi" w:cstheme="majorBidi"/>
                <w:b/>
                <w:sz w:val="21"/>
                <w:szCs w:val="21"/>
              </w:rPr>
              <w:t>0.095</w:t>
            </w:r>
          </w:p>
        </w:tc>
      </w:tr>
      <w:tr w:rsidR="00777C5D" w:rsidRPr="00942C15" w14:paraId="334FDFBB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19F720E8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Atrial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fibrillation</w:t>
            </w:r>
            <w:proofErr w:type="spellEnd"/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B62ED6" w14:textId="3701E67E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4 (22.2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2F9751" w14:textId="21A919B6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1 (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5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CCD484" w14:textId="702D38E6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5 (13.2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901C0D7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117</w:t>
            </w:r>
          </w:p>
        </w:tc>
      </w:tr>
      <w:tr w:rsidR="00777C5D" w:rsidRPr="00942C15" w14:paraId="6ADA252B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</w:tcPr>
          <w:p w14:paraId="1A46EACB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CHF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</w:tcPr>
          <w:p w14:paraId="2DAA29C4" w14:textId="5EF4450A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3 (16.7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4110AA2" w14:textId="6F4C2FC9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2 (10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4CD1DF2A" w14:textId="11ECCE69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5 (13.2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A6B20E8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544</w:t>
            </w:r>
          </w:p>
        </w:tc>
      </w:tr>
      <w:tr w:rsidR="00777C5D" w:rsidRPr="00942C15" w14:paraId="545A2D35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DD0C800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CRF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9578B2" w14:textId="5C098598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8 (44.4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44368E" w14:textId="58D21599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9 (45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EDC306" w14:textId="44B7598D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7 (44.7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D5F840F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973</w:t>
            </w:r>
          </w:p>
        </w:tc>
      </w:tr>
      <w:tr w:rsidR="00777C5D" w:rsidRPr="00942C15" w14:paraId="0BCA792F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</w:tcPr>
          <w:p w14:paraId="22852A8A" w14:textId="6E843E81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revious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abdominal</w:t>
            </w:r>
            <w:r w:rsidR="00047DEC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br/>
              <w:t xml:space="preserve"> </w:t>
            </w: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surgery</w:t>
            </w:r>
            <w:proofErr w:type="spellEnd"/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</w:tcPr>
          <w:p w14:paraId="69BDB344" w14:textId="745706CF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1 (61.1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D932E51" w14:textId="0E9377DC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5 (75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0264A183" w14:textId="48F35408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26 (68.4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994C806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358</w:t>
            </w:r>
          </w:p>
        </w:tc>
      </w:tr>
      <w:tr w:rsidR="00777C5D" w:rsidRPr="00942C15" w14:paraId="3D32B096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197B2DF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revious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bowel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surgery</w:t>
            </w:r>
            <w:proofErr w:type="spellEnd"/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B61B0E" w14:textId="49AD374C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0 (55.6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38E6A3" w14:textId="4A69EE44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9 (45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F4F367" w14:textId="39EBA0A1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9 (50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.0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92A7762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516</w:t>
            </w:r>
          </w:p>
        </w:tc>
      </w:tr>
      <w:tr w:rsidR="00777C5D" w:rsidRPr="00942C15" w14:paraId="05E7681D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</w:tcPr>
          <w:p w14:paraId="5CAD36FE" w14:textId="2F5E0434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revious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eripheral</w:t>
            </w:r>
            <w:proofErr w:type="spellEnd"/>
            <w:r w:rsidR="00047DEC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br/>
              <w:t xml:space="preserve"> </w:t>
            </w: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vascular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surgery</w:t>
            </w:r>
            <w:proofErr w:type="spellEnd"/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</w:tcPr>
          <w:p w14:paraId="7C239991" w14:textId="152F4171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5 (27.8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CC75412" w14:textId="5CE67B25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4 (20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05F1353F" w14:textId="0D74ADDD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9 (23.7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1946B5C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573</w:t>
            </w:r>
          </w:p>
        </w:tc>
      </w:tr>
      <w:tr w:rsidR="00777C5D" w:rsidRPr="00942C15" w14:paraId="1ECA3AE3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1991E326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revious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carotid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surgery</w:t>
            </w:r>
            <w:proofErr w:type="spellEnd"/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C3EEA4" w14:textId="50EE55EE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1 (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5.6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A6C824" w14:textId="110F2F7C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2 (10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59009E" w14:textId="40F391E3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3 (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7.9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1798AAF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612</w:t>
            </w:r>
          </w:p>
        </w:tc>
      </w:tr>
      <w:tr w:rsidR="00777C5D" w:rsidRPr="00942C15" w14:paraId="49F52ADF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</w:tcPr>
          <w:p w14:paraId="4F41CBBD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revious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aortic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surgery</w:t>
            </w:r>
            <w:proofErr w:type="spellEnd"/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</w:tcPr>
          <w:p w14:paraId="2A31F11F" w14:textId="6263690B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5 (27.8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8FBF579" w14:textId="0E9D50E3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5 (25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5504FA2C" w14:textId="4B3E694F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10 (26.3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AFE544F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846</w:t>
            </w:r>
          </w:p>
        </w:tc>
      </w:tr>
      <w:tr w:rsidR="00777C5D" w:rsidRPr="00942C15" w14:paraId="5DB83589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D7A947C" w14:textId="77777777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revious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cardiac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surgery</w:t>
            </w:r>
            <w:proofErr w:type="spellEnd"/>
          </w:p>
        </w:tc>
        <w:tc>
          <w:tcPr>
            <w:tcW w:w="1843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9F5354" w14:textId="1AC1C62E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3 (16.7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4CA823" w14:textId="4434C7B7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1 (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5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DB32C4" w14:textId="146A40A3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4 (10.5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C3739FC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242</w:t>
            </w:r>
          </w:p>
        </w:tc>
      </w:tr>
      <w:tr w:rsidR="00777C5D" w:rsidRPr="00942C15" w14:paraId="2CFD8873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  <w:right w:val="single" w:sz="18" w:space="0" w:color="auto"/>
            </w:tcBorders>
          </w:tcPr>
          <w:p w14:paraId="7EEAC36C" w14:textId="0B78BB2A" w:rsidR="00777C5D" w:rsidRPr="00942C15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revious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mesenteric</w:t>
            </w:r>
            <w:proofErr w:type="spellEnd"/>
            <w:r w:rsidR="00047DEC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br/>
              <w:t xml:space="preserve"> </w:t>
            </w: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surgery</w:t>
            </w:r>
            <w:proofErr w:type="spellEnd"/>
          </w:p>
        </w:tc>
        <w:tc>
          <w:tcPr>
            <w:tcW w:w="1843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F5813B4" w14:textId="16DC9DDE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2 (11.1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89178" w14:textId="26F97D55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2 (10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18176" w14:textId="363E7062" w:rsidR="00777C5D" w:rsidRPr="00942C15" w:rsidRDefault="007408B8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4 (10.5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777C5D" w:rsidRPr="00942C15">
              <w:rPr>
                <w:rFonts w:asciiTheme="majorBidi" w:hAnsiTheme="majorBidi" w:cstheme="majorBidi"/>
                <w:sz w:val="21"/>
                <w:szCs w:val="21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3E004FAE" w14:textId="77777777" w:rsidR="00777C5D" w:rsidRPr="00942C15" w:rsidRDefault="00777C5D" w:rsidP="00942C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0.911</w:t>
            </w:r>
          </w:p>
        </w:tc>
      </w:tr>
      <w:tr w:rsidR="00777C5D" w:rsidRPr="007048F5" w14:paraId="622F8485" w14:textId="77777777" w:rsidTr="00B8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686D23" w14:textId="345AC91A" w:rsidR="00777C5D" w:rsidRPr="00287FE4" w:rsidRDefault="00777C5D" w:rsidP="00942C1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</w:pPr>
            <w:r w:rsidRPr="00C64E75">
              <w:rPr>
                <w:rFonts w:asciiTheme="majorBidi" w:hAnsiTheme="majorBidi" w:cstheme="majorBidi"/>
                <w:iCs/>
                <w:sz w:val="21"/>
                <w:szCs w:val="21"/>
                <w:lang w:val="en-US"/>
              </w:rPr>
              <w:t>HLP</w:t>
            </w:r>
            <w:r w:rsidR="007408B8" w:rsidRPr="00C64E7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>:</w:t>
            </w:r>
            <w:r w:rsidRPr="00C64E7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64E7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>hyperlipoproteinemia</w:t>
            </w:r>
            <w:proofErr w:type="spellEnd"/>
            <w:r w:rsidRPr="00C64E7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, </w:t>
            </w:r>
            <w:r w:rsidRPr="0074123E">
              <w:rPr>
                <w:rFonts w:asciiTheme="majorBidi" w:hAnsiTheme="majorBidi" w:cstheme="majorBidi"/>
                <w:iCs/>
                <w:sz w:val="21"/>
                <w:szCs w:val="21"/>
                <w:lang w:val="en-US"/>
              </w:rPr>
              <w:t>PAD</w:t>
            </w:r>
            <w:r w:rsidRPr="0074123E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peripheral </w:t>
            </w:r>
            <w:r w:rsidRPr="0074123E">
              <w:rPr>
                <w:rFonts w:asciiTheme="majorBidi" w:hAnsiTheme="majorBidi" w:cstheme="majorBidi"/>
                <w:b w:val="0"/>
                <w:bCs w:val="0"/>
                <w:noProof/>
                <w:sz w:val="21"/>
                <w:szCs w:val="21"/>
                <w:lang w:val="en-US"/>
              </w:rPr>
              <w:t>arterial</w:t>
            </w:r>
            <w:r w:rsidRPr="0074123E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 disease, </w:t>
            </w:r>
            <w:r w:rsidRPr="0074123E">
              <w:rPr>
                <w:rFonts w:asciiTheme="majorBidi" w:hAnsiTheme="majorBidi" w:cstheme="majorBidi"/>
                <w:iCs/>
                <w:sz w:val="21"/>
                <w:szCs w:val="21"/>
                <w:lang w:val="en-US"/>
              </w:rPr>
              <w:t>CVD</w:t>
            </w:r>
            <w:r w:rsidRPr="0074123E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cerebrovascular disease, </w:t>
            </w:r>
            <w:r w:rsidRPr="0074123E">
              <w:rPr>
                <w:rFonts w:asciiTheme="majorBidi" w:hAnsiTheme="majorBidi" w:cstheme="majorBidi"/>
                <w:iCs/>
                <w:sz w:val="21"/>
                <w:szCs w:val="21"/>
                <w:lang w:val="en-US"/>
              </w:rPr>
              <w:t>RVD</w:t>
            </w:r>
            <w:r w:rsidRPr="0074123E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</w:t>
            </w:r>
            <w:proofErr w:type="spellStart"/>
            <w:r w:rsidRPr="0074123E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>renovascular</w:t>
            </w:r>
            <w:proofErr w:type="spellEnd"/>
            <w:r w:rsidRPr="0074123E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 disease, </w:t>
            </w:r>
            <w:r w:rsidRPr="0074123E">
              <w:rPr>
                <w:rFonts w:asciiTheme="majorBidi" w:hAnsiTheme="majorBidi" w:cstheme="majorBidi"/>
                <w:iCs/>
                <w:sz w:val="21"/>
                <w:szCs w:val="21"/>
                <w:lang w:val="en-US"/>
              </w:rPr>
              <w:t>CHD</w:t>
            </w:r>
            <w:r w:rsidRPr="0074123E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coronary heart disease, </w:t>
            </w:r>
            <w:r w:rsidRPr="0074123E">
              <w:rPr>
                <w:rFonts w:asciiTheme="majorBidi" w:hAnsiTheme="majorBidi" w:cstheme="majorBidi"/>
                <w:iCs/>
                <w:sz w:val="21"/>
                <w:szCs w:val="21"/>
                <w:lang w:val="en-US"/>
              </w:rPr>
              <w:t>CHF</w:t>
            </w:r>
            <w:r w:rsidRPr="0074123E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congestive heart failure, </w:t>
            </w:r>
            <w:r w:rsidRPr="0074123E">
              <w:rPr>
                <w:rFonts w:asciiTheme="majorBidi" w:hAnsiTheme="majorBidi" w:cstheme="majorBidi"/>
                <w:iCs/>
                <w:sz w:val="21"/>
                <w:szCs w:val="21"/>
                <w:lang w:val="en-US"/>
              </w:rPr>
              <w:t>CRF</w:t>
            </w:r>
            <w:r w:rsidRPr="0074123E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>: chronic renal</w:t>
            </w:r>
            <w:r w:rsidRPr="00287FE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 failure </w:t>
            </w:r>
          </w:p>
        </w:tc>
      </w:tr>
    </w:tbl>
    <w:p w14:paraId="4B6415DA" w14:textId="77777777" w:rsidR="007A4352" w:rsidRPr="00565167" w:rsidRDefault="007A4352" w:rsidP="009422B8">
      <w:pPr>
        <w:rPr>
          <w:rFonts w:asciiTheme="majorBidi" w:hAnsiTheme="majorBidi" w:cstheme="majorBidi"/>
          <w:lang w:val="en-US"/>
        </w:rPr>
      </w:pPr>
      <w:bookmarkStart w:id="0" w:name="_GoBack"/>
      <w:bookmarkEnd w:id="0"/>
    </w:p>
    <w:sectPr w:rsidR="007A4352" w:rsidRPr="00565167" w:rsidSect="004E6167">
      <w:headerReference w:type="default" r:id="rId8"/>
      <w:pgSz w:w="11900" w:h="16840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5AC76A" w14:textId="77777777" w:rsidR="0035463D" w:rsidRDefault="0035463D" w:rsidP="007E1A6D">
      <w:r>
        <w:separator/>
      </w:r>
    </w:p>
  </w:endnote>
  <w:endnote w:type="continuationSeparator" w:id="0">
    <w:p w14:paraId="05B10D73" w14:textId="77777777" w:rsidR="0035463D" w:rsidRDefault="0035463D" w:rsidP="007E1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4D7708" w14:textId="77777777" w:rsidR="0035463D" w:rsidRDefault="0035463D" w:rsidP="007E1A6D">
      <w:r>
        <w:separator/>
      </w:r>
    </w:p>
  </w:footnote>
  <w:footnote w:type="continuationSeparator" w:id="0">
    <w:p w14:paraId="6C2470D2" w14:textId="77777777" w:rsidR="0035463D" w:rsidRDefault="0035463D" w:rsidP="007E1A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7805269"/>
      <w:docPartObj>
        <w:docPartGallery w:val="Page Numbers (Top of Page)"/>
        <w:docPartUnique/>
      </w:docPartObj>
    </w:sdtPr>
    <w:sdtEndPr/>
    <w:sdtContent>
      <w:p w14:paraId="519A00B2" w14:textId="270D9FE2" w:rsidR="0035463D" w:rsidRPr="00A572C3" w:rsidRDefault="0035463D">
        <w:pPr>
          <w:pStyle w:val="Kopfzeile"/>
          <w:rPr>
            <w:lang w:val="en-US"/>
          </w:rPr>
        </w:pPr>
        <w:r w:rsidRPr="00A572C3">
          <w:rPr>
            <w:rFonts w:ascii="Arial" w:hAnsi="Arial" w:cs="Arial"/>
            <w:sz w:val="16"/>
            <w:lang w:val="en-US"/>
          </w:rPr>
          <w:t xml:space="preserve">ESSA </w:t>
        </w:r>
        <w:r w:rsidRPr="00A572C3">
          <w:rPr>
            <w:rFonts w:ascii="Arial" w:hAnsi="Arial" w:cs="Arial"/>
            <w:i/>
            <w:sz w:val="16"/>
            <w:lang w:val="en-US"/>
          </w:rPr>
          <w:t>et al</w:t>
        </w:r>
        <w:r w:rsidRPr="00A572C3">
          <w:rPr>
            <w:rFonts w:ascii="Arial" w:hAnsi="Arial" w:cs="Arial"/>
            <w:sz w:val="16"/>
            <w:lang w:val="en-US"/>
          </w:rPr>
          <w:t>.:</w:t>
        </w:r>
        <w:r w:rsidRPr="00A572C3">
          <w:rPr>
            <w:rFonts w:ascii="Arial" w:hAnsi="Arial" w:cs="Arial"/>
            <w:sz w:val="16"/>
            <w:lang w:val="en-US"/>
          </w:rPr>
          <w:tab/>
        </w:r>
        <w:r w:rsidRPr="00A572C3">
          <w:rPr>
            <w:rStyle w:val="berschriftDiss12ptZchn"/>
            <w:rFonts w:ascii="Arial" w:hAnsi="Arial" w:cs="Arial"/>
            <w:b w:val="0"/>
            <w:sz w:val="16"/>
            <w:szCs w:val="24"/>
            <w:lang w:val="en-US"/>
          </w:rPr>
          <w:t>Outcome after surgical management of CMI</w:t>
        </w:r>
        <w:r w:rsidRPr="00A572C3">
          <w:rPr>
            <w:rStyle w:val="berschriftDiss12ptZchn"/>
            <w:rFonts w:ascii="Arial" w:hAnsi="Arial" w:cs="Arial"/>
            <w:b w:val="0"/>
            <w:sz w:val="16"/>
            <w:szCs w:val="24"/>
            <w:lang w:val="en-US"/>
          </w:rPr>
          <w:tab/>
        </w:r>
        <w:r w:rsidRPr="00A572C3">
          <w:rPr>
            <w:lang w:val="en-US"/>
          </w:rPr>
          <w:t xml:space="preserve"> </w:t>
        </w:r>
      </w:p>
    </w:sdtContent>
  </w:sdt>
  <w:p w14:paraId="4FBFBB58" w14:textId="77777777" w:rsidR="0035463D" w:rsidRPr="00A572C3" w:rsidRDefault="0035463D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656DE"/>
    <w:multiLevelType w:val="hybridMultilevel"/>
    <w:tmpl w:val="3B22E96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C6119"/>
    <w:multiLevelType w:val="hybridMultilevel"/>
    <w:tmpl w:val="298C304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E70B44"/>
    <w:multiLevelType w:val="hybridMultilevel"/>
    <w:tmpl w:val="582C06AC"/>
    <w:lvl w:ilvl="0" w:tplc="4DBA5CD2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829166A"/>
    <w:multiLevelType w:val="multilevel"/>
    <w:tmpl w:val="19DA2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6425DE"/>
    <w:multiLevelType w:val="multilevel"/>
    <w:tmpl w:val="868AD1E0"/>
    <w:lvl w:ilvl="0">
      <w:start w:val="1"/>
      <w:numFmt w:val="decimal"/>
      <w:lvlText w:val="%1."/>
      <w:lvlJc w:val="left"/>
      <w:pPr>
        <w:ind w:left="520" w:hanging="360"/>
      </w:pPr>
      <w:rPr>
        <w:rFonts w:hint="default"/>
        <w:b/>
      </w:rPr>
    </w:lvl>
    <w:lvl w:ilvl="1">
      <w:start w:val="12"/>
      <w:numFmt w:val="decimal"/>
      <w:isLgl/>
      <w:lvlText w:val="%1.%2."/>
      <w:lvlJc w:val="left"/>
      <w:pPr>
        <w:ind w:left="1060" w:hanging="9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960" w:hanging="180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20" w:hanging="216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3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6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040" w:hanging="2880"/>
      </w:pPr>
      <w:rPr>
        <w:rFonts w:hint="default"/>
      </w:rPr>
    </w:lvl>
  </w:abstractNum>
  <w:abstractNum w:abstractNumId="5" w15:restartNumberingAfterBreak="0">
    <w:nsid w:val="7FE41DB9"/>
    <w:multiLevelType w:val="hybridMultilevel"/>
    <w:tmpl w:val="AFDE61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de5dsfueafwuew2pexwzz2vzard0xwrxwd&quot;&gt;My EndNote Library-Saved-Converted&lt;record-ids&gt;&lt;item&gt;444&lt;/item&gt;&lt;item&gt;460&lt;/item&gt;&lt;item&gt;462&lt;/item&gt;&lt;item&gt;463&lt;/item&gt;&lt;item&gt;470&lt;/item&gt;&lt;item&gt;486&lt;/item&gt;&lt;item&gt;510&lt;/item&gt;&lt;item&gt;516&lt;/item&gt;&lt;item&gt;522&lt;/item&gt;&lt;item&gt;523&lt;/item&gt;&lt;item&gt;525&lt;/item&gt;&lt;item&gt;526&lt;/item&gt;&lt;item&gt;529&lt;/item&gt;&lt;item&gt;530&lt;/item&gt;&lt;item&gt;531&lt;/item&gt;&lt;item&gt;564&lt;/item&gt;&lt;item&gt;566&lt;/item&gt;&lt;item&gt;573&lt;/item&gt;&lt;item&gt;604&lt;/item&gt;&lt;item&gt;617&lt;/item&gt;&lt;item&gt;660&lt;/item&gt;&lt;item&gt;661&lt;/item&gt;&lt;item&gt;667&lt;/item&gt;&lt;item&gt;680&lt;/item&gt;&lt;item&gt;683&lt;/item&gt;&lt;item&gt;748&lt;/item&gt;&lt;item&gt;775&lt;/item&gt;&lt;item&gt;803&lt;/item&gt;&lt;item&gt;841&lt;/item&gt;&lt;item&gt;850&lt;/item&gt;&lt;item&gt;851&lt;/item&gt;&lt;item&gt;859&lt;/item&gt;&lt;item&gt;860&lt;/item&gt;&lt;item&gt;861&lt;/item&gt;&lt;item&gt;902&lt;/item&gt;&lt;item&gt;903&lt;/item&gt;&lt;item&gt;906&lt;/item&gt;&lt;item&gt;907&lt;/item&gt;&lt;item&gt;912&lt;/item&gt;&lt;item&gt;924&lt;/item&gt;&lt;item&gt;3950&lt;/item&gt;&lt;item&gt;3951&lt;/item&gt;&lt;item&gt;3956&lt;/item&gt;&lt;item&gt;3964&lt;/item&gt;&lt;item&gt;3968&lt;/item&gt;&lt;item&gt;3969&lt;/item&gt;&lt;item&gt;3975&lt;/item&gt;&lt;/record-ids&gt;&lt;/item&gt;&lt;/Libraries&gt;"/>
  </w:docVars>
  <w:rsids>
    <w:rsidRoot w:val="00B63AD5"/>
    <w:rsid w:val="00001D11"/>
    <w:rsid w:val="000049B3"/>
    <w:rsid w:val="00006758"/>
    <w:rsid w:val="00007F55"/>
    <w:rsid w:val="000102B9"/>
    <w:rsid w:val="00010DF2"/>
    <w:rsid w:val="00011E5A"/>
    <w:rsid w:val="00014B52"/>
    <w:rsid w:val="00016830"/>
    <w:rsid w:val="00017990"/>
    <w:rsid w:val="00022774"/>
    <w:rsid w:val="00023DEE"/>
    <w:rsid w:val="000267E8"/>
    <w:rsid w:val="000346FE"/>
    <w:rsid w:val="0003743C"/>
    <w:rsid w:val="00041FE0"/>
    <w:rsid w:val="0004444E"/>
    <w:rsid w:val="000475DB"/>
    <w:rsid w:val="000476A0"/>
    <w:rsid w:val="00047DEC"/>
    <w:rsid w:val="00053E3F"/>
    <w:rsid w:val="00066DF3"/>
    <w:rsid w:val="00067AD4"/>
    <w:rsid w:val="000809A0"/>
    <w:rsid w:val="000928FE"/>
    <w:rsid w:val="000A195A"/>
    <w:rsid w:val="000B172B"/>
    <w:rsid w:val="000B2B71"/>
    <w:rsid w:val="000B3622"/>
    <w:rsid w:val="000C0B1B"/>
    <w:rsid w:val="000C0C55"/>
    <w:rsid w:val="000D3123"/>
    <w:rsid w:val="000D3A62"/>
    <w:rsid w:val="000D4220"/>
    <w:rsid w:val="000D5D25"/>
    <w:rsid w:val="000D7D9E"/>
    <w:rsid w:val="000E7EBD"/>
    <w:rsid w:val="000F2C98"/>
    <w:rsid w:val="000F2F4C"/>
    <w:rsid w:val="000F35FB"/>
    <w:rsid w:val="00101F46"/>
    <w:rsid w:val="00104167"/>
    <w:rsid w:val="001073AE"/>
    <w:rsid w:val="001129A3"/>
    <w:rsid w:val="00126B3C"/>
    <w:rsid w:val="001370C7"/>
    <w:rsid w:val="00147ACF"/>
    <w:rsid w:val="00157F1A"/>
    <w:rsid w:val="0016407A"/>
    <w:rsid w:val="00171B11"/>
    <w:rsid w:val="00177E3C"/>
    <w:rsid w:val="0018251C"/>
    <w:rsid w:val="001860E3"/>
    <w:rsid w:val="00190E7A"/>
    <w:rsid w:val="001969F9"/>
    <w:rsid w:val="001A00E4"/>
    <w:rsid w:val="001B583A"/>
    <w:rsid w:val="001C1C4B"/>
    <w:rsid w:val="001C3A00"/>
    <w:rsid w:val="001D2228"/>
    <w:rsid w:val="001D5D9D"/>
    <w:rsid w:val="001E0342"/>
    <w:rsid w:val="001E3C0A"/>
    <w:rsid w:val="001E49ED"/>
    <w:rsid w:val="001F7E18"/>
    <w:rsid w:val="002029F0"/>
    <w:rsid w:val="00204762"/>
    <w:rsid w:val="00206449"/>
    <w:rsid w:val="002103DA"/>
    <w:rsid w:val="00223355"/>
    <w:rsid w:val="00223EAE"/>
    <w:rsid w:val="00225CB5"/>
    <w:rsid w:val="00225ED9"/>
    <w:rsid w:val="00230035"/>
    <w:rsid w:val="0023120D"/>
    <w:rsid w:val="00232374"/>
    <w:rsid w:val="002368F3"/>
    <w:rsid w:val="00240F11"/>
    <w:rsid w:val="0024568F"/>
    <w:rsid w:val="00245AAC"/>
    <w:rsid w:val="00245AC5"/>
    <w:rsid w:val="00247E26"/>
    <w:rsid w:val="002510EA"/>
    <w:rsid w:val="00251D89"/>
    <w:rsid w:val="00263B90"/>
    <w:rsid w:val="00265902"/>
    <w:rsid w:val="00267536"/>
    <w:rsid w:val="00270129"/>
    <w:rsid w:val="002765EB"/>
    <w:rsid w:val="00287FE4"/>
    <w:rsid w:val="0029412A"/>
    <w:rsid w:val="00294832"/>
    <w:rsid w:val="0029492B"/>
    <w:rsid w:val="00295599"/>
    <w:rsid w:val="00296984"/>
    <w:rsid w:val="002A15CB"/>
    <w:rsid w:val="002A44CA"/>
    <w:rsid w:val="002A46F1"/>
    <w:rsid w:val="002B0973"/>
    <w:rsid w:val="002C1AAE"/>
    <w:rsid w:val="002D28A8"/>
    <w:rsid w:val="002E59E3"/>
    <w:rsid w:val="002E7253"/>
    <w:rsid w:val="002E7E07"/>
    <w:rsid w:val="002F168A"/>
    <w:rsid w:val="002F24E0"/>
    <w:rsid w:val="002F7135"/>
    <w:rsid w:val="00317799"/>
    <w:rsid w:val="00317B25"/>
    <w:rsid w:val="0033049E"/>
    <w:rsid w:val="003333D5"/>
    <w:rsid w:val="00343D83"/>
    <w:rsid w:val="0034591E"/>
    <w:rsid w:val="0034647E"/>
    <w:rsid w:val="00347D88"/>
    <w:rsid w:val="0035463D"/>
    <w:rsid w:val="0035490D"/>
    <w:rsid w:val="00356F93"/>
    <w:rsid w:val="00362831"/>
    <w:rsid w:val="00373659"/>
    <w:rsid w:val="003766E9"/>
    <w:rsid w:val="00377D20"/>
    <w:rsid w:val="003904C2"/>
    <w:rsid w:val="003A1E96"/>
    <w:rsid w:val="003A68A9"/>
    <w:rsid w:val="003B043E"/>
    <w:rsid w:val="003B2288"/>
    <w:rsid w:val="003B35CF"/>
    <w:rsid w:val="003B7456"/>
    <w:rsid w:val="003B7F70"/>
    <w:rsid w:val="003C2317"/>
    <w:rsid w:val="003C7CF0"/>
    <w:rsid w:val="003D0463"/>
    <w:rsid w:val="003D0C78"/>
    <w:rsid w:val="003D127B"/>
    <w:rsid w:val="003D4AC9"/>
    <w:rsid w:val="003D4E37"/>
    <w:rsid w:val="0040065B"/>
    <w:rsid w:val="00401031"/>
    <w:rsid w:val="0040113D"/>
    <w:rsid w:val="00405F5A"/>
    <w:rsid w:val="004074E5"/>
    <w:rsid w:val="00410359"/>
    <w:rsid w:val="00424EF2"/>
    <w:rsid w:val="00425BF1"/>
    <w:rsid w:val="004264DD"/>
    <w:rsid w:val="00430861"/>
    <w:rsid w:val="0044625E"/>
    <w:rsid w:val="00446C14"/>
    <w:rsid w:val="0046634C"/>
    <w:rsid w:val="00476A60"/>
    <w:rsid w:val="00476E94"/>
    <w:rsid w:val="00477187"/>
    <w:rsid w:val="00480A34"/>
    <w:rsid w:val="004827E8"/>
    <w:rsid w:val="0048670F"/>
    <w:rsid w:val="00496E6E"/>
    <w:rsid w:val="004A2C48"/>
    <w:rsid w:val="004A4A52"/>
    <w:rsid w:val="004A625E"/>
    <w:rsid w:val="004A7738"/>
    <w:rsid w:val="004C5B95"/>
    <w:rsid w:val="004C7573"/>
    <w:rsid w:val="004D1331"/>
    <w:rsid w:val="004D406D"/>
    <w:rsid w:val="004E2FC7"/>
    <w:rsid w:val="004E3781"/>
    <w:rsid w:val="004E6167"/>
    <w:rsid w:val="004F4D9F"/>
    <w:rsid w:val="005001AD"/>
    <w:rsid w:val="00506ADD"/>
    <w:rsid w:val="00514EE1"/>
    <w:rsid w:val="005158C4"/>
    <w:rsid w:val="0051673D"/>
    <w:rsid w:val="005207D4"/>
    <w:rsid w:val="005212A7"/>
    <w:rsid w:val="00524DF2"/>
    <w:rsid w:val="00524ECF"/>
    <w:rsid w:val="0053339C"/>
    <w:rsid w:val="00533F62"/>
    <w:rsid w:val="00540891"/>
    <w:rsid w:val="00543EBA"/>
    <w:rsid w:val="005460F4"/>
    <w:rsid w:val="005475D4"/>
    <w:rsid w:val="005534FE"/>
    <w:rsid w:val="00557FA9"/>
    <w:rsid w:val="00565167"/>
    <w:rsid w:val="00571B3C"/>
    <w:rsid w:val="00572600"/>
    <w:rsid w:val="0057660E"/>
    <w:rsid w:val="005767F9"/>
    <w:rsid w:val="00582CA8"/>
    <w:rsid w:val="005834FE"/>
    <w:rsid w:val="00585BF2"/>
    <w:rsid w:val="00586E15"/>
    <w:rsid w:val="00591DCA"/>
    <w:rsid w:val="00592709"/>
    <w:rsid w:val="00593668"/>
    <w:rsid w:val="00593832"/>
    <w:rsid w:val="005A1F80"/>
    <w:rsid w:val="005A5499"/>
    <w:rsid w:val="005B20C5"/>
    <w:rsid w:val="005B322D"/>
    <w:rsid w:val="005B4543"/>
    <w:rsid w:val="005C00D5"/>
    <w:rsid w:val="005C24CD"/>
    <w:rsid w:val="005C4D5C"/>
    <w:rsid w:val="005C5755"/>
    <w:rsid w:val="005D1509"/>
    <w:rsid w:val="005E1F52"/>
    <w:rsid w:val="005E28DC"/>
    <w:rsid w:val="005E3873"/>
    <w:rsid w:val="005E6D8A"/>
    <w:rsid w:val="005F0B25"/>
    <w:rsid w:val="005F2085"/>
    <w:rsid w:val="005F6A72"/>
    <w:rsid w:val="00607E19"/>
    <w:rsid w:val="0061028F"/>
    <w:rsid w:val="006114BE"/>
    <w:rsid w:val="00616B70"/>
    <w:rsid w:val="0062547B"/>
    <w:rsid w:val="00627B97"/>
    <w:rsid w:val="00631310"/>
    <w:rsid w:val="006340B7"/>
    <w:rsid w:val="00641A61"/>
    <w:rsid w:val="0064273C"/>
    <w:rsid w:val="00652661"/>
    <w:rsid w:val="00657B8C"/>
    <w:rsid w:val="00667965"/>
    <w:rsid w:val="00670629"/>
    <w:rsid w:val="00671850"/>
    <w:rsid w:val="00674AD8"/>
    <w:rsid w:val="006754CF"/>
    <w:rsid w:val="00677D0B"/>
    <w:rsid w:val="006807D2"/>
    <w:rsid w:val="00680FF4"/>
    <w:rsid w:val="00682682"/>
    <w:rsid w:val="0068580D"/>
    <w:rsid w:val="00687542"/>
    <w:rsid w:val="0069029A"/>
    <w:rsid w:val="0069357D"/>
    <w:rsid w:val="00694975"/>
    <w:rsid w:val="006A1794"/>
    <w:rsid w:val="006A1966"/>
    <w:rsid w:val="006A429A"/>
    <w:rsid w:val="006B77CF"/>
    <w:rsid w:val="006C25DF"/>
    <w:rsid w:val="006C6E94"/>
    <w:rsid w:val="006C740A"/>
    <w:rsid w:val="006D06B2"/>
    <w:rsid w:val="006D099A"/>
    <w:rsid w:val="006D2FDC"/>
    <w:rsid w:val="0070007F"/>
    <w:rsid w:val="007048F5"/>
    <w:rsid w:val="00711B93"/>
    <w:rsid w:val="00712193"/>
    <w:rsid w:val="00716F14"/>
    <w:rsid w:val="00716FBC"/>
    <w:rsid w:val="0072286C"/>
    <w:rsid w:val="007306AE"/>
    <w:rsid w:val="007345EB"/>
    <w:rsid w:val="00736A3F"/>
    <w:rsid w:val="00737C6B"/>
    <w:rsid w:val="00737CBB"/>
    <w:rsid w:val="007408B8"/>
    <w:rsid w:val="0074123E"/>
    <w:rsid w:val="00745EEF"/>
    <w:rsid w:val="00750C48"/>
    <w:rsid w:val="00754FFF"/>
    <w:rsid w:val="00755E4A"/>
    <w:rsid w:val="00761B9E"/>
    <w:rsid w:val="0076343D"/>
    <w:rsid w:val="00770E9B"/>
    <w:rsid w:val="007735D4"/>
    <w:rsid w:val="00777C5D"/>
    <w:rsid w:val="00782079"/>
    <w:rsid w:val="00782CC1"/>
    <w:rsid w:val="007830ED"/>
    <w:rsid w:val="00784740"/>
    <w:rsid w:val="00797598"/>
    <w:rsid w:val="007A4352"/>
    <w:rsid w:val="007A7F16"/>
    <w:rsid w:val="007B25BD"/>
    <w:rsid w:val="007C0B08"/>
    <w:rsid w:val="007C4ABC"/>
    <w:rsid w:val="007C55E1"/>
    <w:rsid w:val="007D3529"/>
    <w:rsid w:val="007D49F7"/>
    <w:rsid w:val="007D576B"/>
    <w:rsid w:val="007D5C27"/>
    <w:rsid w:val="007D7897"/>
    <w:rsid w:val="007E1A6D"/>
    <w:rsid w:val="007E43B5"/>
    <w:rsid w:val="007F6776"/>
    <w:rsid w:val="00803198"/>
    <w:rsid w:val="00803D5B"/>
    <w:rsid w:val="00815F14"/>
    <w:rsid w:val="008247BB"/>
    <w:rsid w:val="00826348"/>
    <w:rsid w:val="00827A14"/>
    <w:rsid w:val="008310C0"/>
    <w:rsid w:val="008335B8"/>
    <w:rsid w:val="00834EED"/>
    <w:rsid w:val="00836967"/>
    <w:rsid w:val="00841234"/>
    <w:rsid w:val="00843F81"/>
    <w:rsid w:val="00844580"/>
    <w:rsid w:val="008525FA"/>
    <w:rsid w:val="00855983"/>
    <w:rsid w:val="008715C2"/>
    <w:rsid w:val="00876573"/>
    <w:rsid w:val="00880F33"/>
    <w:rsid w:val="008821A0"/>
    <w:rsid w:val="00885C72"/>
    <w:rsid w:val="00890EFC"/>
    <w:rsid w:val="00891177"/>
    <w:rsid w:val="008918CE"/>
    <w:rsid w:val="00894374"/>
    <w:rsid w:val="008A3984"/>
    <w:rsid w:val="008A595C"/>
    <w:rsid w:val="008B7661"/>
    <w:rsid w:val="008D382E"/>
    <w:rsid w:val="008E06E4"/>
    <w:rsid w:val="008E6B05"/>
    <w:rsid w:val="008F0299"/>
    <w:rsid w:val="008F0AAF"/>
    <w:rsid w:val="008F58B6"/>
    <w:rsid w:val="008F6251"/>
    <w:rsid w:val="008F6930"/>
    <w:rsid w:val="00901A92"/>
    <w:rsid w:val="009023CE"/>
    <w:rsid w:val="00902785"/>
    <w:rsid w:val="00902B4A"/>
    <w:rsid w:val="00905648"/>
    <w:rsid w:val="009136A4"/>
    <w:rsid w:val="00917041"/>
    <w:rsid w:val="00917D2A"/>
    <w:rsid w:val="00926404"/>
    <w:rsid w:val="009318A3"/>
    <w:rsid w:val="0093241C"/>
    <w:rsid w:val="00932DB9"/>
    <w:rsid w:val="00934B6E"/>
    <w:rsid w:val="00934CE2"/>
    <w:rsid w:val="00935035"/>
    <w:rsid w:val="0093763A"/>
    <w:rsid w:val="00941703"/>
    <w:rsid w:val="009422B8"/>
    <w:rsid w:val="00942C15"/>
    <w:rsid w:val="00944824"/>
    <w:rsid w:val="00963AC4"/>
    <w:rsid w:val="009662E6"/>
    <w:rsid w:val="00980E40"/>
    <w:rsid w:val="00982C3E"/>
    <w:rsid w:val="00994B3F"/>
    <w:rsid w:val="00995538"/>
    <w:rsid w:val="009A0A4E"/>
    <w:rsid w:val="009A51B9"/>
    <w:rsid w:val="009B0441"/>
    <w:rsid w:val="009B6CF9"/>
    <w:rsid w:val="009B7F0A"/>
    <w:rsid w:val="009C22A4"/>
    <w:rsid w:val="009D079C"/>
    <w:rsid w:val="009D47AE"/>
    <w:rsid w:val="009D774C"/>
    <w:rsid w:val="009E1DAA"/>
    <w:rsid w:val="009E2F38"/>
    <w:rsid w:val="009E6969"/>
    <w:rsid w:val="009E7E61"/>
    <w:rsid w:val="00A0656B"/>
    <w:rsid w:val="00A22432"/>
    <w:rsid w:val="00A31561"/>
    <w:rsid w:val="00A33E47"/>
    <w:rsid w:val="00A435E4"/>
    <w:rsid w:val="00A572C3"/>
    <w:rsid w:val="00A62B5A"/>
    <w:rsid w:val="00A630F9"/>
    <w:rsid w:val="00A6385F"/>
    <w:rsid w:val="00A63DAB"/>
    <w:rsid w:val="00A75A86"/>
    <w:rsid w:val="00A76E8F"/>
    <w:rsid w:val="00A825AF"/>
    <w:rsid w:val="00A91411"/>
    <w:rsid w:val="00A946C4"/>
    <w:rsid w:val="00A953DE"/>
    <w:rsid w:val="00AA14C6"/>
    <w:rsid w:val="00AA29F9"/>
    <w:rsid w:val="00AA2A29"/>
    <w:rsid w:val="00AA5E18"/>
    <w:rsid w:val="00AA72D1"/>
    <w:rsid w:val="00AB40B5"/>
    <w:rsid w:val="00AB5297"/>
    <w:rsid w:val="00AB56AB"/>
    <w:rsid w:val="00AB6C01"/>
    <w:rsid w:val="00AC2D12"/>
    <w:rsid w:val="00AC4B9A"/>
    <w:rsid w:val="00AD3BC4"/>
    <w:rsid w:val="00AE013B"/>
    <w:rsid w:val="00AE0270"/>
    <w:rsid w:val="00AF6773"/>
    <w:rsid w:val="00B022FF"/>
    <w:rsid w:val="00B03C92"/>
    <w:rsid w:val="00B06130"/>
    <w:rsid w:val="00B13507"/>
    <w:rsid w:val="00B21E95"/>
    <w:rsid w:val="00B3079D"/>
    <w:rsid w:val="00B37D12"/>
    <w:rsid w:val="00B4280E"/>
    <w:rsid w:val="00B42DA0"/>
    <w:rsid w:val="00B43848"/>
    <w:rsid w:val="00B567FC"/>
    <w:rsid w:val="00B63AD5"/>
    <w:rsid w:val="00B74B8A"/>
    <w:rsid w:val="00B75012"/>
    <w:rsid w:val="00B8082B"/>
    <w:rsid w:val="00B80C38"/>
    <w:rsid w:val="00B832E5"/>
    <w:rsid w:val="00B9011F"/>
    <w:rsid w:val="00BA0EA3"/>
    <w:rsid w:val="00BA1135"/>
    <w:rsid w:val="00BA2D1A"/>
    <w:rsid w:val="00BB55A6"/>
    <w:rsid w:val="00BB5D60"/>
    <w:rsid w:val="00BB5D8F"/>
    <w:rsid w:val="00BC0AB0"/>
    <w:rsid w:val="00BD2BBA"/>
    <w:rsid w:val="00BD2E9F"/>
    <w:rsid w:val="00BE7434"/>
    <w:rsid w:val="00BE77B0"/>
    <w:rsid w:val="00BF189C"/>
    <w:rsid w:val="00C04F67"/>
    <w:rsid w:val="00C05225"/>
    <w:rsid w:val="00C0678A"/>
    <w:rsid w:val="00C11AFD"/>
    <w:rsid w:val="00C16BAA"/>
    <w:rsid w:val="00C1768D"/>
    <w:rsid w:val="00C21562"/>
    <w:rsid w:val="00C32074"/>
    <w:rsid w:val="00C329FF"/>
    <w:rsid w:val="00C32B9A"/>
    <w:rsid w:val="00C37B97"/>
    <w:rsid w:val="00C5023B"/>
    <w:rsid w:val="00C52396"/>
    <w:rsid w:val="00C64E75"/>
    <w:rsid w:val="00C666D5"/>
    <w:rsid w:val="00C720CA"/>
    <w:rsid w:val="00C72C7A"/>
    <w:rsid w:val="00C74F7C"/>
    <w:rsid w:val="00C77A98"/>
    <w:rsid w:val="00C82CE6"/>
    <w:rsid w:val="00C852B5"/>
    <w:rsid w:val="00C85F1B"/>
    <w:rsid w:val="00C91F51"/>
    <w:rsid w:val="00CA034C"/>
    <w:rsid w:val="00CA0EA2"/>
    <w:rsid w:val="00CA18D6"/>
    <w:rsid w:val="00CA3F5A"/>
    <w:rsid w:val="00CB2D00"/>
    <w:rsid w:val="00CB349D"/>
    <w:rsid w:val="00CB72AF"/>
    <w:rsid w:val="00CB7459"/>
    <w:rsid w:val="00CB74BB"/>
    <w:rsid w:val="00CC29A9"/>
    <w:rsid w:val="00CC54CC"/>
    <w:rsid w:val="00CD053A"/>
    <w:rsid w:val="00CD18E0"/>
    <w:rsid w:val="00CF07B3"/>
    <w:rsid w:val="00CF5673"/>
    <w:rsid w:val="00CF7B99"/>
    <w:rsid w:val="00D03B4C"/>
    <w:rsid w:val="00D06089"/>
    <w:rsid w:val="00D13DB8"/>
    <w:rsid w:val="00D16B96"/>
    <w:rsid w:val="00D229A2"/>
    <w:rsid w:val="00D25D71"/>
    <w:rsid w:val="00D32E42"/>
    <w:rsid w:val="00D35371"/>
    <w:rsid w:val="00D4185D"/>
    <w:rsid w:val="00D43D80"/>
    <w:rsid w:val="00D478FB"/>
    <w:rsid w:val="00D57829"/>
    <w:rsid w:val="00D6099D"/>
    <w:rsid w:val="00D7018F"/>
    <w:rsid w:val="00D71A0A"/>
    <w:rsid w:val="00D81A97"/>
    <w:rsid w:val="00D87FF8"/>
    <w:rsid w:val="00D93445"/>
    <w:rsid w:val="00DA4255"/>
    <w:rsid w:val="00DA5245"/>
    <w:rsid w:val="00DB300C"/>
    <w:rsid w:val="00DB4C0C"/>
    <w:rsid w:val="00DB7E03"/>
    <w:rsid w:val="00DC23BC"/>
    <w:rsid w:val="00DC28F0"/>
    <w:rsid w:val="00DD186B"/>
    <w:rsid w:val="00DD6FB7"/>
    <w:rsid w:val="00DD72C6"/>
    <w:rsid w:val="00DE04C3"/>
    <w:rsid w:val="00DE2C87"/>
    <w:rsid w:val="00DE41CD"/>
    <w:rsid w:val="00DF235C"/>
    <w:rsid w:val="00DF718C"/>
    <w:rsid w:val="00E03A63"/>
    <w:rsid w:val="00E176C4"/>
    <w:rsid w:val="00E17E9C"/>
    <w:rsid w:val="00E242E3"/>
    <w:rsid w:val="00E31F58"/>
    <w:rsid w:val="00E3631D"/>
    <w:rsid w:val="00E3654C"/>
    <w:rsid w:val="00E36F32"/>
    <w:rsid w:val="00E4662F"/>
    <w:rsid w:val="00E469C9"/>
    <w:rsid w:val="00E47B60"/>
    <w:rsid w:val="00E5165D"/>
    <w:rsid w:val="00E6098F"/>
    <w:rsid w:val="00E61206"/>
    <w:rsid w:val="00E627FA"/>
    <w:rsid w:val="00E62FDA"/>
    <w:rsid w:val="00E73F45"/>
    <w:rsid w:val="00E90A15"/>
    <w:rsid w:val="00E940CA"/>
    <w:rsid w:val="00EA2FB8"/>
    <w:rsid w:val="00EA39B2"/>
    <w:rsid w:val="00EA549E"/>
    <w:rsid w:val="00EA79BD"/>
    <w:rsid w:val="00EB13EA"/>
    <w:rsid w:val="00EB17FB"/>
    <w:rsid w:val="00EB3303"/>
    <w:rsid w:val="00EB4DA2"/>
    <w:rsid w:val="00EB5E51"/>
    <w:rsid w:val="00EC030B"/>
    <w:rsid w:val="00EC0EAB"/>
    <w:rsid w:val="00EC6014"/>
    <w:rsid w:val="00ED07B3"/>
    <w:rsid w:val="00EE7613"/>
    <w:rsid w:val="00EF1552"/>
    <w:rsid w:val="00EF4609"/>
    <w:rsid w:val="00EF6B44"/>
    <w:rsid w:val="00EF7F65"/>
    <w:rsid w:val="00F054C6"/>
    <w:rsid w:val="00F0684A"/>
    <w:rsid w:val="00F10740"/>
    <w:rsid w:val="00F11FAC"/>
    <w:rsid w:val="00F14924"/>
    <w:rsid w:val="00F212A1"/>
    <w:rsid w:val="00F21CC7"/>
    <w:rsid w:val="00F23B07"/>
    <w:rsid w:val="00F25BDA"/>
    <w:rsid w:val="00F357D8"/>
    <w:rsid w:val="00F36CA8"/>
    <w:rsid w:val="00F36EEB"/>
    <w:rsid w:val="00F41735"/>
    <w:rsid w:val="00F4674B"/>
    <w:rsid w:val="00F47165"/>
    <w:rsid w:val="00F471C2"/>
    <w:rsid w:val="00F47220"/>
    <w:rsid w:val="00F5356D"/>
    <w:rsid w:val="00F5636C"/>
    <w:rsid w:val="00F5702F"/>
    <w:rsid w:val="00F62518"/>
    <w:rsid w:val="00F669F5"/>
    <w:rsid w:val="00F72DEF"/>
    <w:rsid w:val="00F83FAF"/>
    <w:rsid w:val="00F85E2E"/>
    <w:rsid w:val="00F90D7E"/>
    <w:rsid w:val="00F93642"/>
    <w:rsid w:val="00F9372F"/>
    <w:rsid w:val="00F94CF2"/>
    <w:rsid w:val="00FA4940"/>
    <w:rsid w:val="00FA6E84"/>
    <w:rsid w:val="00FA7E89"/>
    <w:rsid w:val="00FB0F5B"/>
    <w:rsid w:val="00FB1B63"/>
    <w:rsid w:val="00FC537C"/>
    <w:rsid w:val="00FD5017"/>
    <w:rsid w:val="00FE22A1"/>
    <w:rsid w:val="00FE300B"/>
    <w:rsid w:val="00FE3F0E"/>
    <w:rsid w:val="00FF6E20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CEEAE"/>
  <w15:docId w15:val="{E13EFCC3-0444-044D-AF2D-E3D18537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1D11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63A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3A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85C7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120D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120D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79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796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79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79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7965"/>
    <w:rPr>
      <w:b/>
      <w:bCs/>
      <w:sz w:val="20"/>
      <w:szCs w:val="20"/>
    </w:rPr>
  </w:style>
  <w:style w:type="paragraph" w:styleId="KeinLeerraum">
    <w:name w:val="No Spacing"/>
    <w:uiPriority w:val="1"/>
    <w:qFormat/>
    <w:rsid w:val="00B63AD5"/>
  </w:style>
  <w:style w:type="character" w:customStyle="1" w:styleId="berschrift1Zchn">
    <w:name w:val="Überschrift 1 Zchn"/>
    <w:basedOn w:val="Absatz-Standardschriftart"/>
    <w:link w:val="berschrift1"/>
    <w:uiPriority w:val="9"/>
    <w:rsid w:val="00B63A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63A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Zchn"/>
    <w:rsid w:val="00B63AD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63AD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63AD5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63AD5"/>
    <w:rPr>
      <w:rFonts w:ascii="Calibri" w:hAnsi="Calibri" w:cs="Calibri"/>
      <w:lang w:val="en-US"/>
    </w:rPr>
  </w:style>
  <w:style w:type="paragraph" w:styleId="Listenabsatz">
    <w:name w:val="List Paragraph"/>
    <w:basedOn w:val="Standard"/>
    <w:uiPriority w:val="34"/>
    <w:qFormat/>
    <w:rsid w:val="005E3873"/>
    <w:pPr>
      <w:spacing w:before="120" w:after="120" w:line="360" w:lineRule="auto"/>
      <w:ind w:left="720"/>
      <w:contextualSpacing/>
      <w:jc w:val="both"/>
    </w:pPr>
    <w:rPr>
      <w:rFonts w:asciiTheme="minorBidi" w:eastAsiaTheme="minorHAnsi" w:hAnsiTheme="minorBidi" w:cstheme="minorBidi"/>
      <w:sz w:val="22"/>
      <w:lang w:val="en-US" w:eastAsia="en-US"/>
    </w:rPr>
  </w:style>
  <w:style w:type="table" w:customStyle="1" w:styleId="Gitternetztabelle1hellAkzent11">
    <w:name w:val="Gitternetztabelle 1 hell  – Akzent 11"/>
    <w:basedOn w:val="NormaleTabelle"/>
    <w:uiPriority w:val="46"/>
    <w:rsid w:val="005E387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E3873"/>
    <w:pPr>
      <w:spacing w:after="200"/>
      <w:jc w:val="both"/>
    </w:pPr>
    <w:rPr>
      <w:rFonts w:asciiTheme="minorBidi" w:eastAsiaTheme="minorHAnsi" w:hAnsiTheme="minorBidi" w:cstheme="minorBidi"/>
      <w:iCs/>
      <w:sz w:val="22"/>
      <w:szCs w:val="18"/>
      <w:lang w:val="en-US" w:eastAsia="en-US"/>
    </w:rPr>
  </w:style>
  <w:style w:type="table" w:styleId="Tabellenraster">
    <w:name w:val="Table Grid"/>
    <w:basedOn w:val="NormaleTabelle"/>
    <w:uiPriority w:val="39"/>
    <w:rsid w:val="00EA5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DA5245"/>
    <w:pPr>
      <w:spacing w:before="100" w:beforeAutospacing="1" w:after="100" w:afterAutospacing="1" w:line="360" w:lineRule="auto"/>
      <w:jc w:val="both"/>
    </w:pPr>
    <w:rPr>
      <w:sz w:val="22"/>
      <w:lang w:val="en-US"/>
    </w:rPr>
  </w:style>
  <w:style w:type="table" w:customStyle="1" w:styleId="Gitternetztabelle6farbigAkzent51">
    <w:name w:val="Gitternetztabelle 6 farbig – Akzent 51"/>
    <w:basedOn w:val="NormaleTabelle"/>
    <w:uiPriority w:val="51"/>
    <w:rsid w:val="00777C5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entabelle3Akzent11">
    <w:name w:val="Listentabelle 3 – Akzent 11"/>
    <w:basedOn w:val="NormaleTabelle"/>
    <w:uiPriority w:val="48"/>
    <w:rsid w:val="00777C5D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Gitternetztabelle1hellAkzent51">
    <w:name w:val="Gitternetztabelle 1 hell  – Akzent 51"/>
    <w:basedOn w:val="NormaleTabelle"/>
    <w:uiPriority w:val="46"/>
    <w:rsid w:val="0043086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110">
    <w:name w:val="Gitternetztabelle 1 hell  – Akzent 11"/>
    <w:basedOn w:val="NormaleTabelle"/>
    <w:next w:val="Gitternetztabelle1hellAkzent11"/>
    <w:uiPriority w:val="46"/>
    <w:rsid w:val="0018251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510">
    <w:name w:val="Gitternetztabelle 1 hell  – Akzent 51"/>
    <w:basedOn w:val="NormaleTabelle"/>
    <w:next w:val="Gitternetztabelle1hellAkzent51"/>
    <w:uiPriority w:val="46"/>
    <w:rsid w:val="0018251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7E1A6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7E1A6D"/>
  </w:style>
  <w:style w:type="paragraph" w:styleId="Fuzeile">
    <w:name w:val="footer"/>
    <w:basedOn w:val="Standard"/>
    <w:link w:val="FuzeileZchn"/>
    <w:uiPriority w:val="99"/>
    <w:unhideWhenUsed/>
    <w:rsid w:val="007E1A6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7E1A6D"/>
  </w:style>
  <w:style w:type="paragraph" w:customStyle="1" w:styleId="berschriftDiss12pt">
    <w:name w:val="Überschrift Diss 12pt"/>
    <w:basedOn w:val="berschrift1"/>
    <w:link w:val="berschriftDiss12ptZchn"/>
    <w:autoRedefine/>
    <w:qFormat/>
    <w:rsid w:val="002F7135"/>
    <w:pPr>
      <w:spacing w:before="0" w:line="360" w:lineRule="auto"/>
      <w:jc w:val="both"/>
      <w:outlineLvl w:val="9"/>
    </w:pPr>
    <w:rPr>
      <w:b/>
      <w:iCs/>
      <w:color w:val="auto"/>
      <w:sz w:val="24"/>
    </w:rPr>
  </w:style>
  <w:style w:type="character" w:customStyle="1" w:styleId="berschriftDiss12ptZchn">
    <w:name w:val="Überschrift Diss 12pt Zchn"/>
    <w:basedOn w:val="Absatz-Standardschriftart"/>
    <w:link w:val="berschriftDiss12pt"/>
    <w:rsid w:val="002F7135"/>
    <w:rPr>
      <w:rFonts w:asciiTheme="majorHAnsi" w:eastAsiaTheme="majorEastAsia" w:hAnsiTheme="majorHAnsi" w:cstheme="majorBidi"/>
      <w:b/>
      <w:iCs/>
      <w:szCs w:val="32"/>
    </w:rPr>
  </w:style>
  <w:style w:type="paragraph" w:customStyle="1" w:styleId="TextDissertation11pt">
    <w:name w:val="Text Dissertation 11pt"/>
    <w:link w:val="TextDissertation11ptZchn"/>
    <w:qFormat/>
    <w:rsid w:val="002F7135"/>
    <w:pPr>
      <w:spacing w:after="160" w:line="360" w:lineRule="auto"/>
    </w:pPr>
    <w:rPr>
      <w:rFonts w:asciiTheme="majorHAnsi" w:eastAsiaTheme="majorEastAsia" w:hAnsiTheme="majorHAnsi" w:cstheme="majorBidi"/>
      <w:sz w:val="22"/>
      <w:szCs w:val="32"/>
    </w:rPr>
  </w:style>
  <w:style w:type="character" w:customStyle="1" w:styleId="TextDissertation11ptZchn">
    <w:name w:val="Text Dissertation 11pt Zchn"/>
    <w:basedOn w:val="Absatz-Standardschriftart"/>
    <w:link w:val="TextDissertation11pt"/>
    <w:rsid w:val="002F7135"/>
    <w:rPr>
      <w:rFonts w:asciiTheme="majorHAnsi" w:eastAsiaTheme="majorEastAsia" w:hAnsiTheme="majorHAnsi" w:cstheme="majorBidi"/>
      <w:sz w:val="2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2F713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2F7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urText">
    <w:name w:val="Plain Text"/>
    <w:basedOn w:val="Standard"/>
    <w:link w:val="NurTextZchn"/>
    <w:uiPriority w:val="99"/>
    <w:unhideWhenUsed/>
    <w:rsid w:val="003D0463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3D0463"/>
    <w:rPr>
      <w:rFonts w:ascii="Calibri" w:hAnsi="Calibri"/>
      <w:sz w:val="22"/>
      <w:szCs w:val="21"/>
    </w:rPr>
  </w:style>
  <w:style w:type="character" w:styleId="Hyperlink">
    <w:name w:val="Hyperlink"/>
    <w:basedOn w:val="Absatz-Standardschriftart"/>
    <w:uiPriority w:val="99"/>
    <w:unhideWhenUsed/>
    <w:rsid w:val="00885C72"/>
    <w:rPr>
      <w:color w:val="0000FF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85C7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apple-converted-space">
    <w:name w:val="apple-converted-space"/>
    <w:basedOn w:val="Absatz-Standardschriftart"/>
    <w:rsid w:val="00A946C4"/>
  </w:style>
  <w:style w:type="paragraph" w:styleId="berarbeitung">
    <w:name w:val="Revision"/>
    <w:hidden/>
    <w:uiPriority w:val="99"/>
    <w:semiHidden/>
    <w:rsid w:val="003D4AC9"/>
    <w:rPr>
      <w:rFonts w:ascii="Times New Roman" w:eastAsia="Times New Roman" w:hAnsi="Times New Roman" w:cs="Times New Roman"/>
      <w:lang w:eastAsia="de-DE"/>
    </w:rPr>
  </w:style>
  <w:style w:type="table" w:customStyle="1" w:styleId="Gitternetztabelle1hell1">
    <w:name w:val="Gitternetztabelle 1 hell1"/>
    <w:basedOn w:val="NormaleTabelle"/>
    <w:uiPriority w:val="46"/>
    <w:rsid w:val="00287FE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A224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5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Name.XSL" StyleName="Gost - Namenssortierung" Version="2003"/>
</file>

<file path=customXml/itemProps1.xml><?xml version="1.0" encoding="utf-8"?>
<ds:datastoreItem xmlns:ds="http://schemas.openxmlformats.org/officeDocument/2006/customXml" ds:itemID="{FDC0FE97-C3EE-4F75-A584-B8CF85DCE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agdeburg A.ö.R.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hamed Fathy</dc:creator>
  <cp:lastModifiedBy>Meyer, Frank</cp:lastModifiedBy>
  <cp:revision>2</cp:revision>
  <dcterms:created xsi:type="dcterms:W3CDTF">2021-06-08T15:55:00Z</dcterms:created>
  <dcterms:modified xsi:type="dcterms:W3CDTF">2021-06-08T15:55:00Z</dcterms:modified>
</cp:coreProperties>
</file>